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B165D" w14:textId="77777777" w:rsidR="00E7410E" w:rsidRDefault="00000000">
      <w:pPr>
        <w:spacing w:line="36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 xml:space="preserve">Whole transcriptome expression profiles in </w:t>
      </w:r>
      <w:bookmarkStart w:id="0" w:name="_Hlk61696874"/>
      <w:r>
        <w:rPr>
          <w:b/>
          <w:bCs/>
          <w:sz w:val="24"/>
          <w:szCs w:val="24"/>
        </w:rPr>
        <w:t xml:space="preserve">kidney samples from rats with </w:t>
      </w:r>
      <w:bookmarkStart w:id="1" w:name="_Hlk59288889"/>
      <w:r>
        <w:rPr>
          <w:b/>
          <w:bCs/>
          <w:color w:val="000000"/>
          <w:sz w:val="24"/>
          <w:szCs w:val="24"/>
        </w:rPr>
        <w:t xml:space="preserve">hyperuricaemic </w:t>
      </w:r>
      <w:bookmarkStart w:id="2" w:name="_Hlk66312483"/>
      <w:r>
        <w:rPr>
          <w:b/>
          <w:bCs/>
          <w:color w:val="000000"/>
          <w:sz w:val="24"/>
          <w:szCs w:val="24"/>
        </w:rPr>
        <w:t>nephropathy</w:t>
      </w:r>
      <w:bookmarkEnd w:id="0"/>
      <w:bookmarkEnd w:id="1"/>
      <w:bookmarkEnd w:id="2"/>
    </w:p>
    <w:p w14:paraId="7AF592F2" w14:textId="77777777" w:rsidR="00E7410E" w:rsidRDefault="00E7410E">
      <w:pPr>
        <w:spacing w:line="360" w:lineRule="auto"/>
        <w:textAlignment w:val="center"/>
        <w:rPr>
          <w:b/>
          <w:bCs/>
          <w:sz w:val="24"/>
          <w:szCs w:val="24"/>
        </w:rPr>
      </w:pPr>
    </w:p>
    <w:p w14:paraId="3A1351B7" w14:textId="77777777" w:rsidR="00E7410E" w:rsidRDefault="00000000">
      <w:pPr>
        <w:spacing w:line="360" w:lineRule="auto"/>
        <w:jc w:val="lef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Na Li*,</w:t>
      </w:r>
      <w:r w:rsidR="0009562E">
        <w:rPr>
          <w:rFonts w:hint="eastAsia"/>
          <w:color w:val="000000"/>
          <w:sz w:val="24"/>
          <w:szCs w:val="24"/>
        </w:rPr>
        <w:t xml:space="preserve"> </w:t>
      </w:r>
      <w:r w:rsidR="0009562E" w:rsidRPr="007009FF">
        <w:rPr>
          <w:color w:val="000000"/>
          <w:sz w:val="24"/>
          <w:szCs w:val="24"/>
        </w:rPr>
        <w:t>Mukaram Amatjan</w:t>
      </w:r>
      <w:r w:rsidR="0009562E">
        <w:rPr>
          <w:rFonts w:hint="eastAsia"/>
          <w:color w:val="000000"/>
          <w:sz w:val="24"/>
          <w:szCs w:val="24"/>
        </w:rPr>
        <w:t>*,</w:t>
      </w:r>
      <w:r>
        <w:rPr>
          <w:rFonts w:hint="eastAsia"/>
          <w:color w:val="000000"/>
          <w:sz w:val="24"/>
          <w:szCs w:val="24"/>
        </w:rPr>
        <w:t xml:space="preserve"> Pengke He*, Meiwei Wu, Hengxiu Yan, Xiaoni Shao#</w:t>
      </w:r>
    </w:p>
    <w:p w14:paraId="1232A071" w14:textId="77777777" w:rsidR="00E7410E" w:rsidRDefault="00000000">
      <w:pPr>
        <w:spacing w:line="360" w:lineRule="auto"/>
        <w:jc w:val="lef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College of Pharmacy, Southwest Minzu University, Chengdu 610041, China</w:t>
      </w:r>
    </w:p>
    <w:p w14:paraId="3B41C30D" w14:textId="77777777" w:rsidR="00E7410E" w:rsidRDefault="00E7410E">
      <w:pPr>
        <w:spacing w:line="360" w:lineRule="auto"/>
        <w:jc w:val="left"/>
        <w:rPr>
          <w:color w:val="000000"/>
          <w:sz w:val="24"/>
          <w:szCs w:val="24"/>
        </w:rPr>
      </w:pPr>
    </w:p>
    <w:p w14:paraId="64E4A5CF" w14:textId="77777777" w:rsidR="00E7410E" w:rsidRDefault="00000000">
      <w:pPr>
        <w:spacing w:line="360" w:lineRule="auto"/>
        <w:jc w:val="lef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* These authors contributed equally: Na Li</w:t>
      </w:r>
      <w:r w:rsidR="0009562E">
        <w:rPr>
          <w:rFonts w:hint="eastAsia"/>
          <w:color w:val="000000"/>
          <w:sz w:val="24"/>
          <w:szCs w:val="24"/>
        </w:rPr>
        <w:t>,</w:t>
      </w:r>
      <w:r w:rsidR="0009562E">
        <w:rPr>
          <w:color w:val="000000"/>
          <w:sz w:val="24"/>
          <w:szCs w:val="24"/>
        </w:rPr>
        <w:t xml:space="preserve"> </w:t>
      </w:r>
      <w:r w:rsidR="0009562E" w:rsidRPr="007009FF">
        <w:rPr>
          <w:color w:val="000000"/>
          <w:sz w:val="24"/>
          <w:szCs w:val="24"/>
        </w:rPr>
        <w:t>Mukaram Amatjan</w:t>
      </w:r>
      <w:r w:rsidR="0009562E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nd Pengke He</w:t>
      </w:r>
    </w:p>
    <w:p w14:paraId="32B9D91B" w14:textId="77777777" w:rsidR="00E7410E" w:rsidRDefault="00000000">
      <w:pPr>
        <w:spacing w:line="360" w:lineRule="auto"/>
        <w:jc w:val="lef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#Correspondence should be addressed to Xiaoni Shao</w:t>
      </w:r>
    </w:p>
    <w:p w14:paraId="1ECAB1A9" w14:textId="77777777" w:rsidR="00E7410E" w:rsidRDefault="00E7410E">
      <w:pPr>
        <w:spacing w:line="360" w:lineRule="auto"/>
        <w:textAlignment w:val="center"/>
        <w:rPr>
          <w:sz w:val="24"/>
          <w:szCs w:val="24"/>
        </w:rPr>
      </w:pPr>
    </w:p>
    <w:p w14:paraId="610E537E" w14:textId="1B289CB6" w:rsidR="00E7410E" w:rsidRDefault="00A44EB8">
      <w:pPr>
        <w:spacing w:line="360" w:lineRule="auto"/>
        <w:textAlignment w:val="center"/>
        <w:rPr>
          <w:b/>
          <w:bCs/>
          <w:color w:val="000000"/>
          <w:szCs w:val="21"/>
        </w:rPr>
      </w:pPr>
      <w:r>
        <w:rPr>
          <w:b/>
          <w:bCs/>
          <w:szCs w:val="21"/>
        </w:rPr>
        <w:t>S1</w:t>
      </w:r>
      <w:r>
        <w:rPr>
          <w:b/>
          <w:bCs/>
          <w:szCs w:val="21"/>
        </w:rPr>
        <w:t xml:space="preserve"> </w:t>
      </w:r>
      <w:r w:rsidR="00000000">
        <w:rPr>
          <w:b/>
          <w:bCs/>
          <w:szCs w:val="21"/>
        </w:rPr>
        <w:t>Table</w:t>
      </w:r>
      <w:r w:rsidR="00000000">
        <w:rPr>
          <w:b/>
          <w:color w:val="000000"/>
          <w:szCs w:val="21"/>
        </w:rPr>
        <w:t>.</w:t>
      </w:r>
      <w:r w:rsidR="00000000">
        <w:rPr>
          <w:b/>
          <w:bCs/>
          <w:color w:val="000000"/>
          <w:szCs w:val="21"/>
        </w:rPr>
        <w:t xml:space="preserve"> </w:t>
      </w:r>
      <w:r w:rsidR="00000000">
        <w:rPr>
          <w:rFonts w:eastAsia="MyriadMM-BoldCondensed"/>
          <w:b/>
          <w:bCs/>
          <w:color w:val="231F20"/>
          <w:szCs w:val="21"/>
        </w:rPr>
        <w:t>Comprehensive</w:t>
      </w:r>
      <w:r w:rsidR="00000000">
        <w:rPr>
          <w:b/>
          <w:bCs/>
          <w:color w:val="231F20"/>
          <w:szCs w:val="21"/>
        </w:rPr>
        <w:t xml:space="preserve"> </w:t>
      </w:r>
      <w:r w:rsidR="00000000">
        <w:rPr>
          <w:rFonts w:eastAsia="MyriadMM-BoldCondensed"/>
          <w:b/>
          <w:bCs/>
          <w:color w:val="231F20"/>
          <w:szCs w:val="21"/>
        </w:rPr>
        <w:t>list</w:t>
      </w:r>
      <w:r w:rsidR="00000000">
        <w:rPr>
          <w:b/>
          <w:bCs/>
          <w:color w:val="231F20"/>
          <w:szCs w:val="21"/>
        </w:rPr>
        <w:t xml:space="preserve"> </w:t>
      </w:r>
      <w:r w:rsidR="00000000">
        <w:rPr>
          <w:rFonts w:eastAsia="MyriadMM-BoldCondensed"/>
          <w:b/>
          <w:bCs/>
          <w:color w:val="231F20"/>
          <w:szCs w:val="21"/>
        </w:rPr>
        <w:t>of</w:t>
      </w:r>
      <w:r w:rsidR="00000000">
        <w:rPr>
          <w:b/>
          <w:bCs/>
          <w:color w:val="231F20"/>
          <w:szCs w:val="21"/>
        </w:rPr>
        <w:t xml:space="preserve"> </w:t>
      </w:r>
      <w:r w:rsidR="00000000">
        <w:rPr>
          <w:rFonts w:eastAsia="MyriadMM-BoldCondensed"/>
          <w:b/>
          <w:bCs/>
          <w:color w:val="231F20"/>
          <w:szCs w:val="21"/>
        </w:rPr>
        <w:t>all</w:t>
      </w:r>
      <w:r w:rsidR="00000000">
        <w:rPr>
          <w:b/>
          <w:bCs/>
          <w:color w:val="231F20"/>
          <w:szCs w:val="21"/>
        </w:rPr>
        <w:t xml:space="preserve"> </w:t>
      </w:r>
      <w:r w:rsidR="00000000">
        <w:rPr>
          <w:rFonts w:eastAsia="MyriadMM-BoldCondensed"/>
          <w:b/>
          <w:bCs/>
          <w:color w:val="231F20"/>
          <w:szCs w:val="21"/>
        </w:rPr>
        <w:t>primer</w:t>
      </w:r>
      <w:r w:rsidR="00000000">
        <w:rPr>
          <w:b/>
          <w:bCs/>
          <w:color w:val="231F20"/>
          <w:szCs w:val="21"/>
        </w:rPr>
        <w:t xml:space="preserve"> </w:t>
      </w:r>
      <w:r w:rsidR="00000000">
        <w:rPr>
          <w:rFonts w:eastAsia="MyriadMM-BoldCondensed"/>
          <w:b/>
          <w:bCs/>
          <w:color w:val="231F20"/>
          <w:szCs w:val="21"/>
        </w:rPr>
        <w:t>sequences</w:t>
      </w:r>
      <w:r w:rsidR="00000000">
        <w:rPr>
          <w:b/>
          <w:bCs/>
          <w:color w:val="231F20"/>
          <w:szCs w:val="21"/>
        </w:rPr>
        <w:t xml:space="preserve"> </w:t>
      </w:r>
      <w:r w:rsidR="00000000">
        <w:rPr>
          <w:rFonts w:eastAsia="MyriadMM-BoldCondensed"/>
          <w:b/>
          <w:bCs/>
          <w:color w:val="231F20"/>
          <w:szCs w:val="21"/>
        </w:rPr>
        <w:t>used</w:t>
      </w:r>
      <w:r w:rsidR="00000000">
        <w:rPr>
          <w:b/>
          <w:bCs/>
          <w:color w:val="231F20"/>
          <w:szCs w:val="21"/>
        </w:rPr>
        <w:t>.</w:t>
      </w:r>
    </w:p>
    <w:tbl>
      <w:tblPr>
        <w:tblW w:w="933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4"/>
        <w:gridCol w:w="3960"/>
        <w:gridCol w:w="3933"/>
      </w:tblGrid>
      <w:tr w:rsidR="00E7410E" w14:paraId="53014BE9" w14:textId="77777777">
        <w:trPr>
          <w:trHeight w:val="46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DA60454" w14:textId="77777777" w:rsidR="00E7410E" w:rsidRDefault="00000000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500F882" w14:textId="77777777" w:rsidR="00E7410E" w:rsidRDefault="00000000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equence (Forward)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14A85F0" w14:textId="77777777" w:rsidR="00E7410E" w:rsidRDefault="00000000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equence (Reverse)</w:t>
            </w:r>
          </w:p>
        </w:tc>
      </w:tr>
      <w:tr w:rsidR="00E7410E" w14:paraId="45268ED4" w14:textId="77777777">
        <w:trPr>
          <w:trHeight w:val="474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A1012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767FE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CACCAACTGGGACGATA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D5304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GTGTTGAAGGTCTCAAA</w:t>
            </w:r>
          </w:p>
        </w:tc>
      </w:tr>
      <w:tr w:rsidR="00E7410E" w14:paraId="1DABBB79" w14:textId="77777777">
        <w:trPr>
          <w:trHeight w:val="48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34B4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Ptaf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CC77D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GTGCTGTGGGTCTTTGC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DE80C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CGCCCTCGTTGGAGTA</w:t>
            </w:r>
          </w:p>
        </w:tc>
      </w:tr>
      <w:tr w:rsidR="00E7410E" w14:paraId="270EBE87" w14:textId="77777777">
        <w:trPr>
          <w:trHeight w:val="48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3E3C0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Adam19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531F1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GACCTGCTACACCGCAAG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A153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TTCCTCACAGTCCCGTGGT</w:t>
            </w:r>
          </w:p>
        </w:tc>
      </w:tr>
      <w:tr w:rsidR="00E7410E" w14:paraId="3735E55F" w14:textId="77777777">
        <w:trPr>
          <w:trHeight w:val="501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FFE8E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92A9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TCAGCAGCAGAAGGACAATGG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827A7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TGGTGATGTAGGCAGACAAGGTG</w:t>
            </w:r>
          </w:p>
        </w:tc>
      </w:tr>
      <w:tr w:rsidR="00E7410E" w14:paraId="2588CB17" w14:textId="77777777">
        <w:trPr>
          <w:trHeight w:val="48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D2DBA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Nlrp1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00598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CAGATAACCTACAAAGAC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38DEF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CGAGTGTAACGATGAC</w:t>
            </w:r>
          </w:p>
        </w:tc>
      </w:tr>
      <w:tr w:rsidR="00E7410E" w14:paraId="14DBA176" w14:textId="77777777">
        <w:trPr>
          <w:trHeight w:val="488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3ECDA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22337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CACCAACTGGGACGATA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BB69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GTGTTGAAGGTCTCAAA</w:t>
            </w:r>
          </w:p>
        </w:tc>
      </w:tr>
      <w:tr w:rsidR="00E7410E" w14:paraId="0E4CF4A7" w14:textId="77777777">
        <w:trPr>
          <w:trHeight w:val="48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DD813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LOC10254770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73130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GGACTTAGCCAATGAACGAGAC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6C194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CAGACAGAGACAGACAGACAGAC</w:t>
            </w:r>
          </w:p>
        </w:tc>
      </w:tr>
      <w:tr w:rsidR="00E7410E" w14:paraId="2DCF2216" w14:textId="77777777">
        <w:trPr>
          <w:trHeight w:val="48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72C0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LOC10255537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8FF8D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TGTCAAATGTCTGCCTCTTCCTC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088DC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ACTCCACCTGAACAGTCACAATC</w:t>
            </w:r>
          </w:p>
        </w:tc>
      </w:tr>
      <w:tr w:rsidR="00E7410E" w14:paraId="1A18F32B" w14:textId="77777777">
        <w:trPr>
          <w:trHeight w:val="498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B6860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U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02888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GCTTCGGCAGCACA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FB469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GCTTCACGAATTTGCGT</w:t>
            </w:r>
          </w:p>
        </w:tc>
      </w:tr>
      <w:tr w:rsidR="00E7410E" w14:paraId="0A8A7B13" w14:textId="77777777">
        <w:trPr>
          <w:trHeight w:val="498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575FD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U6 RT</w:t>
            </w:r>
          </w:p>
        </w:tc>
        <w:tc>
          <w:tcPr>
            <w:tcW w:w="7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C3BAE" w14:textId="77777777" w:rsidR="00E7410E" w:rsidRDefault="00000000">
            <w:pPr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TGTCGTGGAGTCG</w:t>
            </w:r>
          </w:p>
        </w:tc>
      </w:tr>
      <w:tr w:rsidR="00E7410E" w14:paraId="61DB4B47" w14:textId="77777777">
        <w:trPr>
          <w:trHeight w:val="49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03AED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Mir-351-5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18AB1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CTGAGGAGCCCTTTGA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24DB0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GCAGGGTCCGAGGTATT</w:t>
            </w:r>
          </w:p>
        </w:tc>
      </w:tr>
      <w:tr w:rsidR="00E7410E" w14:paraId="63A023CA" w14:textId="77777777">
        <w:trPr>
          <w:trHeight w:val="495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3C3AD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Mir-351-5p RT</w:t>
            </w:r>
          </w:p>
        </w:tc>
        <w:tc>
          <w:tcPr>
            <w:tcW w:w="7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6985E" w14:textId="77777777" w:rsidR="00E7410E" w:rsidRDefault="00000000">
            <w:pPr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TCAGGC</w:t>
            </w:r>
          </w:p>
        </w:tc>
      </w:tr>
      <w:tr w:rsidR="00E7410E" w14:paraId="291CA296" w14:textId="77777777">
        <w:trPr>
          <w:trHeight w:val="510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9EDD4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Mir-760-5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591A3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CCTCAGGCCACCAG</w:t>
            </w:r>
          </w:p>
        </w:tc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2031" w14:textId="77777777" w:rsidR="00E7410E" w:rsidRDefault="00000000">
            <w:pPr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GCAGGGTCCGAGGTATT</w:t>
            </w:r>
          </w:p>
        </w:tc>
      </w:tr>
      <w:tr w:rsidR="00E7410E" w14:paraId="0CA49BA4" w14:textId="77777777">
        <w:trPr>
          <w:trHeight w:val="510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62378" w14:textId="77777777" w:rsidR="00E7410E" w:rsidRDefault="00000000">
            <w:pPr>
              <w:jc w:val="center"/>
              <w:textAlignment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Mir-760-5p RT</w:t>
            </w:r>
          </w:p>
        </w:tc>
        <w:tc>
          <w:tcPr>
            <w:tcW w:w="7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B85B0" w14:textId="77777777" w:rsidR="00E7410E" w:rsidRDefault="00000000">
            <w:pPr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CGGGCT</w:t>
            </w:r>
          </w:p>
        </w:tc>
      </w:tr>
    </w:tbl>
    <w:p w14:paraId="21F388DE" w14:textId="77777777" w:rsidR="00E7410E" w:rsidRDefault="00E7410E"/>
    <w:p w14:paraId="16D67F86" w14:textId="77777777" w:rsidR="00E7410E" w:rsidRDefault="00E7410E"/>
    <w:p w14:paraId="3DE6E71C" w14:textId="77777777" w:rsidR="00E7410E" w:rsidRDefault="00E7410E"/>
    <w:sectPr w:rsidR="00E74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MM-BoldCondense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4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6D72A96"/>
    <w:rsid w:val="0009562E"/>
    <w:rsid w:val="00A44EB8"/>
    <w:rsid w:val="00E7410E"/>
    <w:rsid w:val="16D72A96"/>
    <w:rsid w:val="1A6050F6"/>
    <w:rsid w:val="7AF0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BD612F"/>
  <w15:docId w15:val="{BA9E0683-D68F-419F-8C72-F4402EC1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子结点</dc:creator>
  <cp:lastModifiedBy>Saranya Siva</cp:lastModifiedBy>
  <cp:revision>4</cp:revision>
  <dcterms:created xsi:type="dcterms:W3CDTF">2021-05-20T07:56:00Z</dcterms:created>
  <dcterms:modified xsi:type="dcterms:W3CDTF">2022-12-0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36B1F24672944F3A0623115D7D63810</vt:lpwstr>
  </property>
  <property fmtid="{D5CDD505-2E9C-101B-9397-08002B2CF9AE}" pid="4" name="GrammarlyDocumentId">
    <vt:lpwstr>1558d68751964460c48e2a596a277f6c0926e9b4d222a2e55542f7ccd93ed32c</vt:lpwstr>
  </property>
</Properties>
</file>